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19D234" w14:textId="38953D14" w:rsidR="0076300A" w:rsidRDefault="00BD2951">
      <w:r w:rsidRPr="005E185A">
        <w:rPr>
          <w:rFonts w:ascii="Arial" w:eastAsia="Times New Roman" w:hAnsi="Arial" w:cs="Arial"/>
          <w:b/>
          <w:bCs/>
          <w:noProof/>
          <w:sz w:val="24"/>
          <w:szCs w:val="24"/>
        </w:rPr>
        <mc:AlternateContent>
          <mc:Choice Requires="wps">
            <w:drawing>
              <wp:inline distT="0" distB="0" distL="0" distR="0" wp14:anchorId="5054EC13" wp14:editId="4D83E582">
                <wp:extent cx="6858000" cy="7273065"/>
                <wp:effectExtent l="0" t="0" r="0" b="0"/>
                <wp:docPr id="18" name="Text Box 18" descr="P38TB17bA#y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0" cy="727306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prstClr val="black">
                              <a:alpha val="0"/>
                            </a:prstClr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txbx>
                        <w:txbxContent>
                          <w:p w14:paraId="11676CA6" w14:textId="32B7D61B" w:rsidR="00BD2951" w:rsidRPr="00484C20" w:rsidRDefault="00BD2951" w:rsidP="00BD295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484C20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Supplementary </w:t>
                            </w:r>
                            <w:r w:rsidR="00FA0E96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File</w:t>
                            </w:r>
                            <w:r w:rsidRPr="00484C20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3 Intrinsic Properties of L5 M1 Neuron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tbl>
                            <w:tblPr>
                              <w:tblStyle w:val="TableGrid"/>
                              <w:tblW w:w="10795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885"/>
                              <w:gridCol w:w="1612"/>
                              <w:gridCol w:w="1808"/>
                              <w:gridCol w:w="1800"/>
                              <w:gridCol w:w="1800"/>
                              <w:gridCol w:w="1890"/>
                            </w:tblGrid>
                            <w:tr w:rsidR="00BD2951" w:rsidRPr="00484C20" w14:paraId="25C5949F" w14:textId="77777777" w:rsidTr="001209E3">
                              <w:trPr>
                                <w:trHeight w:val="20"/>
                              </w:trPr>
                              <w:tc>
                                <w:tcPr>
                                  <w:tcW w:w="1885" w:type="dxa"/>
                                </w:tcPr>
                                <w:p w14:paraId="47BFD46D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12" w:type="dxa"/>
                                  <w:vAlign w:val="center"/>
                                </w:tcPr>
                                <w:p w14:paraId="25453550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PME-Female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vAlign w:val="center"/>
                                </w:tcPr>
                                <w:p w14:paraId="6B1AFE20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PSE-Femal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Align w:val="center"/>
                                </w:tcPr>
                                <w:p w14:paraId="0593F715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PME-Mal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Align w:val="center"/>
                                </w:tcPr>
                                <w:p w14:paraId="187A9202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PSE-Female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3140251A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F Statistics:</w:t>
                                  </w:r>
                                </w:p>
                                <w:p w14:paraId="04DC3023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Interaction</w:t>
                                  </w:r>
                                </w:p>
                                <w:p w14:paraId="0E2F7274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Sex</w:t>
                                  </w:r>
                                </w:p>
                                <w:p w14:paraId="4D468769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Exposure</w:t>
                                  </w:r>
                                </w:p>
                              </w:tc>
                            </w:tr>
                            <w:tr w:rsidR="00BD2951" w:rsidRPr="00484C20" w14:paraId="21A9157C" w14:textId="77777777" w:rsidTr="001209E3">
                              <w:trPr>
                                <w:trHeight w:val="20"/>
                              </w:trPr>
                              <w:tc>
                                <w:tcPr>
                                  <w:tcW w:w="1885" w:type="dxa"/>
                                </w:tcPr>
                                <w:p w14:paraId="27E36A8F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Resting membrane potential (mV)</w:t>
                                  </w:r>
                                </w:p>
                              </w:tc>
                              <w:tc>
                                <w:tcPr>
                                  <w:tcW w:w="1612" w:type="dxa"/>
                                  <w:vAlign w:val="center"/>
                                </w:tcPr>
                                <w:p w14:paraId="5A7BBEC6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D0CECE" w:themeColor="background2" w:themeShade="E6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-63.1 ± 1.12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vAlign w:val="center"/>
                                </w:tcPr>
                                <w:p w14:paraId="58528F10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-64.0 ± 1.0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Align w:val="center"/>
                                </w:tcPr>
                                <w:p w14:paraId="7247508C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-63.2 ± 1.6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Align w:val="center"/>
                                </w:tcPr>
                                <w:p w14:paraId="34E9EEBD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-63.7 ± 1.24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0D78A773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=0.0226, p=0.88</w:t>
                                  </w:r>
                                </w:p>
                                <w:p w14:paraId="68BC91A2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=0.00564, p=0.94</w:t>
                                  </w:r>
                                </w:p>
                                <w:p w14:paraId="252BF029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=0.277, p=0.60</w:t>
                                  </w:r>
                                </w:p>
                              </w:tc>
                            </w:tr>
                            <w:tr w:rsidR="00BD2951" w:rsidRPr="00484C20" w14:paraId="48387A34" w14:textId="77777777" w:rsidTr="001209E3">
                              <w:trPr>
                                <w:trHeight w:val="20"/>
                              </w:trPr>
                              <w:tc>
                                <w:tcPr>
                                  <w:tcW w:w="1885" w:type="dxa"/>
                                </w:tcPr>
                                <w:p w14:paraId="6EA9FF8D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Holding current (pA)</w:t>
                                  </w:r>
                                </w:p>
                              </w:tc>
                              <w:tc>
                                <w:tcPr>
                                  <w:tcW w:w="1612" w:type="dxa"/>
                                  <w:vAlign w:val="center"/>
                                </w:tcPr>
                                <w:p w14:paraId="0ABDA555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-100 ± 16.6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vAlign w:val="center"/>
                                </w:tcPr>
                                <w:p w14:paraId="287C70F1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-81.2 ± 17.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Align w:val="center"/>
                                </w:tcPr>
                                <w:p w14:paraId="490596D5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-107 ± 27.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Align w:val="center"/>
                                </w:tcPr>
                                <w:p w14:paraId="76783594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-86.9 ±  19.7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7CAC648D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=0.000955, p=0.98</w:t>
                                  </w:r>
                                </w:p>
                                <w:p w14:paraId="7C9A63BD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=0.091, p=0.76</w:t>
                                  </w:r>
                                </w:p>
                                <w:p w14:paraId="49F146DD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=0.855, p=0.36</w:t>
                                  </w:r>
                                </w:p>
                              </w:tc>
                            </w:tr>
                            <w:tr w:rsidR="00BD2951" w:rsidRPr="00484C20" w14:paraId="76F5CCBB" w14:textId="77777777" w:rsidTr="001209E3">
                              <w:trPr>
                                <w:trHeight w:val="20"/>
                              </w:trPr>
                              <w:tc>
                                <w:tcPr>
                                  <w:tcW w:w="1885" w:type="dxa"/>
                                </w:tcPr>
                                <w:p w14:paraId="39B508A3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Input resistance (Mohm) </w:t>
                                  </w:r>
                                </w:p>
                              </w:tc>
                              <w:tc>
                                <w:tcPr>
                                  <w:tcW w:w="1612" w:type="dxa"/>
                                  <w:vAlign w:val="center"/>
                                </w:tcPr>
                                <w:p w14:paraId="711936B2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1.6 ± 3.15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vAlign w:val="center"/>
                                </w:tcPr>
                                <w:p w14:paraId="6F543090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6.6 ± 5.4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Align w:val="center"/>
                                </w:tcPr>
                                <w:p w14:paraId="0BD805B8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5.2 ± 5.7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Align w:val="center"/>
                                </w:tcPr>
                                <w:p w14:paraId="79600BA1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9.9 ±  3.57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74AB0AA2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=1.35, p=0.25</w:t>
                                  </w:r>
                                </w:p>
                                <w:p w14:paraId="60C3DF76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=0.117, p=0.73</w:t>
                                  </w:r>
                                </w:p>
                                <w:p w14:paraId="5560A063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F =4.93, p=0.030*</w:t>
                                  </w:r>
                                </w:p>
                              </w:tc>
                            </w:tr>
                            <w:tr w:rsidR="00BD2951" w:rsidRPr="00484C20" w14:paraId="59065374" w14:textId="77777777" w:rsidTr="001209E3">
                              <w:trPr>
                                <w:trHeight w:val="20"/>
                              </w:trPr>
                              <w:tc>
                                <w:tcPr>
                                  <w:tcW w:w="1885" w:type="dxa"/>
                                </w:tcPr>
                                <w:p w14:paraId="4EBC08CF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Voltage Threshold (mV)</w:t>
                                  </w:r>
                                </w:p>
                              </w:tc>
                              <w:tc>
                                <w:tcPr>
                                  <w:tcW w:w="1612" w:type="dxa"/>
                                  <w:vAlign w:val="center"/>
                                </w:tcPr>
                                <w:p w14:paraId="1EAAD62D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D0CECE" w:themeColor="background2" w:themeShade="E6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-38.4 ± 0.75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vAlign w:val="center"/>
                                </w:tcPr>
                                <w:p w14:paraId="1AE7422F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D0CECE" w:themeColor="background2" w:themeShade="E6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-37.2 ± 0.85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Align w:val="center"/>
                                </w:tcPr>
                                <w:p w14:paraId="34E2C3A4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-38.5 ± 0.90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Align w:val="center"/>
                                </w:tcPr>
                                <w:p w14:paraId="7A7837C0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-39.1 ± 0.840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70FFC465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=1.06, p=0.31</w:t>
                                  </w:r>
                                </w:p>
                                <w:p w14:paraId="1F1E5C71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=1.31, p=0.26</w:t>
                                  </w:r>
                                </w:p>
                                <w:p w14:paraId="6ACD175E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=0.118, p=0.73</w:t>
                                  </w:r>
                                </w:p>
                              </w:tc>
                            </w:tr>
                            <w:tr w:rsidR="00BD2951" w:rsidRPr="00484C20" w14:paraId="4AC1AED7" w14:textId="77777777" w:rsidTr="001209E3">
                              <w:trPr>
                                <w:trHeight w:val="20"/>
                              </w:trPr>
                              <w:tc>
                                <w:tcPr>
                                  <w:tcW w:w="1885" w:type="dxa"/>
                                </w:tcPr>
                                <w:p w14:paraId="62BC6EF7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Current Threshold (pA)</w:t>
                                  </w:r>
                                </w:p>
                              </w:tc>
                              <w:tc>
                                <w:tcPr>
                                  <w:tcW w:w="1612" w:type="dxa"/>
                                  <w:vAlign w:val="center"/>
                                </w:tcPr>
                                <w:p w14:paraId="71F9F429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23 ± 14.5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vAlign w:val="center"/>
                                </w:tcPr>
                                <w:p w14:paraId="1D18C175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96 ±  2.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Align w:val="center"/>
                                </w:tcPr>
                                <w:p w14:paraId="59C26305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37 ± 21.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Align w:val="center"/>
                                </w:tcPr>
                                <w:p w14:paraId="115D9587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30 ± 13.6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4E3E264C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=0.354, p=0.55</w:t>
                                  </w:r>
                                </w:p>
                                <w:p w14:paraId="41500BAC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=2.04, p=0.16</w:t>
                                  </w:r>
                                </w:p>
                                <w:p w14:paraId="36DCAC10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=1.02, p=0.32</w:t>
                                  </w:r>
                                </w:p>
                              </w:tc>
                            </w:tr>
                            <w:tr w:rsidR="00BD2951" w:rsidRPr="00484C20" w14:paraId="1B4A5BB5" w14:textId="77777777" w:rsidTr="001209E3">
                              <w:trPr>
                                <w:trHeight w:val="20"/>
                              </w:trPr>
                              <w:tc>
                                <w:tcPr>
                                  <w:tcW w:w="1885" w:type="dxa"/>
                                </w:tcPr>
                                <w:p w14:paraId="035D3D75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AP half-width (milliseconds)</w:t>
                                  </w:r>
                                </w:p>
                              </w:tc>
                              <w:tc>
                                <w:tcPr>
                                  <w:tcW w:w="1612" w:type="dxa"/>
                                  <w:vAlign w:val="center"/>
                                </w:tcPr>
                                <w:p w14:paraId="2B0B72B1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D0CECE" w:themeColor="background2" w:themeShade="E6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.76 e</w:t>
                                  </w: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-4 </w:t>
                                  </w: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± 1.99 e</w:t>
                                  </w: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vAlign w:val="center"/>
                                </w:tcPr>
                                <w:p w14:paraId="713BCB30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D0CECE" w:themeColor="background2" w:themeShade="E6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.22 e</w:t>
                                  </w: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-4 </w:t>
                                  </w: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± 1.90 e</w:t>
                                  </w: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Align w:val="center"/>
                                </w:tcPr>
                                <w:p w14:paraId="1DEED6F1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.68 e</w:t>
                                  </w: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± 2.16 e</w:t>
                                  </w: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Align w:val="center"/>
                                </w:tcPr>
                                <w:p w14:paraId="6EB8A19B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.50 e</w:t>
                                  </w: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± 1.67 e</w:t>
                                  </w: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3C1CB124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=2.28, p=0.14</w:t>
                                  </w:r>
                                </w:p>
                                <w:p w14:paraId="33C49968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=3.56, p=0.063</w:t>
                                  </w:r>
                                </w:p>
                                <w:p w14:paraId="183DF0C4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=0.436, p=0.51</w:t>
                                  </w:r>
                                </w:p>
                              </w:tc>
                            </w:tr>
                            <w:tr w:rsidR="00BD2951" w:rsidRPr="00484C20" w14:paraId="7FB6FA6C" w14:textId="77777777" w:rsidTr="001209E3">
                              <w:trPr>
                                <w:trHeight w:val="20"/>
                              </w:trPr>
                              <w:tc>
                                <w:tcPr>
                                  <w:tcW w:w="1885" w:type="dxa"/>
                                </w:tcPr>
                                <w:p w14:paraId="0EACF3B1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Tau (milliseconds)</w:t>
                                  </w:r>
                                </w:p>
                              </w:tc>
                              <w:tc>
                                <w:tcPr>
                                  <w:tcW w:w="1612" w:type="dxa"/>
                                  <w:vAlign w:val="center"/>
                                </w:tcPr>
                                <w:p w14:paraId="1C0D84FA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46 e</w:t>
                                  </w: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3</w:t>
                                  </w: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± 2.26 e</w:t>
                                  </w: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vAlign w:val="center"/>
                                </w:tcPr>
                                <w:p w14:paraId="4DB31CB9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46 e</w:t>
                                  </w: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3</w:t>
                                  </w: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± 1.86 e</w:t>
                                  </w: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Align w:val="center"/>
                                </w:tcPr>
                                <w:p w14:paraId="6B61BDFF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21 e</w:t>
                                  </w: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3</w:t>
                                  </w: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±  1.66 e</w:t>
                                  </w: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Align w:val="center"/>
                                </w:tcPr>
                                <w:p w14:paraId="1FC2C2D8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.21 e</w:t>
                                  </w: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3</w:t>
                                  </w: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± 2.20 e</w:t>
                                  </w: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0DB99ED4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~0, p&gt;0.99</w:t>
                                  </w:r>
                                </w:p>
                                <w:p w14:paraId="250EF3FF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=0.111, p=0.74</w:t>
                                  </w:r>
                                </w:p>
                                <w:p w14:paraId="49B35454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~0, p&gt;0.99</w:t>
                                  </w:r>
                                </w:p>
                              </w:tc>
                            </w:tr>
                            <w:tr w:rsidR="00BD2951" w:rsidRPr="00484C20" w14:paraId="5CEEE3E9" w14:textId="77777777" w:rsidTr="001209E3">
                              <w:trPr>
                                <w:trHeight w:val="20"/>
                              </w:trPr>
                              <w:tc>
                                <w:tcPr>
                                  <w:tcW w:w="1885" w:type="dxa"/>
                                </w:tcPr>
                                <w:p w14:paraId="29B1EE42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FI Slope (Hz/pA)</w:t>
                                  </w:r>
                                </w:p>
                              </w:tc>
                              <w:tc>
                                <w:tcPr>
                                  <w:tcW w:w="1612" w:type="dxa"/>
                                  <w:vAlign w:val="center"/>
                                </w:tcPr>
                                <w:p w14:paraId="2A0E188B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082 ± 0.003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vAlign w:val="center"/>
                                </w:tcPr>
                                <w:p w14:paraId="79D059AB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086 ± 0.00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Align w:val="center"/>
                                </w:tcPr>
                                <w:p w14:paraId="490CF8C5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081 ± 0.00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Align w:val="center"/>
                                </w:tcPr>
                                <w:p w14:paraId="11B07CF4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086 ± 0.002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3AB658E2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=0.00942, p=0.92</w:t>
                                  </w:r>
                                </w:p>
                                <w:p w14:paraId="007CB171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=0.0233, p=0.88</w:t>
                                  </w:r>
                                </w:p>
                                <w:p w14:paraId="4AAFFFA3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=1.39, p=0.24</w:t>
                                  </w:r>
                                </w:p>
                              </w:tc>
                            </w:tr>
                            <w:tr w:rsidR="00BD2951" w:rsidRPr="00484C20" w14:paraId="33F9A58B" w14:textId="77777777" w:rsidTr="001209E3">
                              <w:trPr>
                                <w:trHeight w:val="20"/>
                              </w:trPr>
                              <w:tc>
                                <w:tcPr>
                                  <w:tcW w:w="1885" w:type="dxa"/>
                                </w:tcPr>
                                <w:p w14:paraId="53AA42D3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Voltage Sag (%) </w:t>
                                  </w:r>
                                </w:p>
                              </w:tc>
                              <w:tc>
                                <w:tcPr>
                                  <w:tcW w:w="1612" w:type="dxa"/>
                                  <w:vAlign w:val="center"/>
                                </w:tcPr>
                                <w:p w14:paraId="45D2890B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D0CECE" w:themeColor="background2" w:themeShade="E6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9.1 ± 2.55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vAlign w:val="center"/>
                                </w:tcPr>
                                <w:p w14:paraId="38E05685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0.8 ± 3.0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Align w:val="center"/>
                                </w:tcPr>
                                <w:p w14:paraId="1163F8E5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6.3 ± 4.0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Align w:val="center"/>
                                </w:tcPr>
                                <w:p w14:paraId="43503518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39.5 ± 3.37 </w:t>
                                  </w: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softHyphen/>
                                  </w: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softHyphen/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7711B3A1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=0.0507, p=0.82</w:t>
                                  </w:r>
                                </w:p>
                                <w:p w14:paraId="7D25267D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=0.379, p=0.54</w:t>
                                  </w:r>
                                </w:p>
                                <w:p w14:paraId="1542851F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=5.14, p=0.027*</w:t>
                                  </w:r>
                                </w:p>
                              </w:tc>
                            </w:tr>
                            <w:tr w:rsidR="00BD2951" w:rsidRPr="00484C20" w14:paraId="283C6A94" w14:textId="77777777" w:rsidTr="001209E3">
                              <w:trPr>
                                <w:trHeight w:val="20"/>
                              </w:trPr>
                              <w:tc>
                                <w:tcPr>
                                  <w:tcW w:w="1885" w:type="dxa"/>
                                </w:tcPr>
                                <w:p w14:paraId="0B509094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Voltage Overshoot (%)</w:t>
                                  </w:r>
                                </w:p>
                              </w:tc>
                              <w:tc>
                                <w:tcPr>
                                  <w:tcW w:w="1612" w:type="dxa"/>
                                  <w:vAlign w:val="center"/>
                                </w:tcPr>
                                <w:p w14:paraId="2CC73165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D0CECE" w:themeColor="background2" w:themeShade="E6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9.1 ± 2.27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vAlign w:val="center"/>
                                </w:tcPr>
                                <w:p w14:paraId="70BEA8EF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D0CECE" w:themeColor="background2" w:themeShade="E6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1.1 ± 2.47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Align w:val="center"/>
                                </w:tcPr>
                                <w:p w14:paraId="5D63D055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2.1 ± 3.3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Align w:val="center"/>
                                </w:tcPr>
                                <w:p w14:paraId="593C424A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9.5 ± 3.12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77C802EC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=0.881, p=0.35</w:t>
                                  </w:r>
                                </w:p>
                                <w:p w14:paraId="4F25031B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=2.24, p=0.14</w:t>
                                  </w:r>
                                </w:p>
                                <w:p w14:paraId="59F507E3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=3.40, p=0.070</w:t>
                                  </w:r>
                                </w:p>
                              </w:tc>
                            </w:tr>
                            <w:tr w:rsidR="00BD2951" w:rsidRPr="00484C20" w14:paraId="419DBE1F" w14:textId="77777777" w:rsidTr="001209E3">
                              <w:trPr>
                                <w:trHeight w:val="20"/>
                              </w:trPr>
                              <w:tc>
                                <w:tcPr>
                                  <w:tcW w:w="1885" w:type="dxa"/>
                                </w:tcPr>
                                <w:p w14:paraId="30D184CF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Fast after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 w:rsidRPr="00CC30BD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hyperpolarization (mV)</w:t>
                                  </w:r>
                                </w:p>
                              </w:tc>
                              <w:tc>
                                <w:tcPr>
                                  <w:tcW w:w="1612" w:type="dxa"/>
                                  <w:vAlign w:val="center"/>
                                </w:tcPr>
                                <w:p w14:paraId="70E0D941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-2.70 ± 0.562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vAlign w:val="center"/>
                                </w:tcPr>
                                <w:p w14:paraId="7CFB8D91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-3.63 ± 0.71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Align w:val="center"/>
                                </w:tcPr>
                                <w:p w14:paraId="5972F6B9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-4.62 ± 1.2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Align w:val="center"/>
                                </w:tcPr>
                                <w:p w14:paraId="2A700B93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-3.20 ± 0.558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2778BD40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=2.15, p=0.15</w:t>
                                  </w:r>
                                </w:p>
                                <w:p w14:paraId="5E011897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=0.863, p=0.36</w:t>
                                  </w:r>
                                </w:p>
                                <w:p w14:paraId="6B19389D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=0.0933, p=0.76</w:t>
                                  </w:r>
                                </w:p>
                              </w:tc>
                            </w:tr>
                            <w:tr w:rsidR="00BD2951" w:rsidRPr="00484C20" w14:paraId="3DFD6921" w14:textId="77777777" w:rsidTr="001209E3">
                              <w:trPr>
                                <w:trHeight w:val="20"/>
                              </w:trPr>
                              <w:tc>
                                <w:tcPr>
                                  <w:tcW w:w="1885" w:type="dxa"/>
                                </w:tcPr>
                                <w:p w14:paraId="5B937211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Medium after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 w:rsidRPr="00CC30BD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hyperpolarization (mV) </w:t>
                                  </w:r>
                                </w:p>
                              </w:tc>
                              <w:tc>
                                <w:tcPr>
                                  <w:tcW w:w="1612" w:type="dxa"/>
                                  <w:vAlign w:val="center"/>
                                </w:tcPr>
                                <w:p w14:paraId="428BE8F7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-12.0 ± 0.917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vAlign w:val="center"/>
                                </w:tcPr>
                                <w:p w14:paraId="0C753010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-11.4 ± 0.93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Align w:val="center"/>
                                </w:tcPr>
                                <w:p w14:paraId="06C1919C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-7.48 ± 2.4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Align w:val="center"/>
                                </w:tcPr>
                                <w:p w14:paraId="4AFBBF33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-9.15 ± 1.00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36E2E3D7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=0.601, p=0.44</w:t>
                                  </w:r>
                                </w:p>
                                <w:p w14:paraId="394B808E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=5.50, p=0.022*</w:t>
                                  </w:r>
                                </w:p>
                                <w:p w14:paraId="208F8C13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=0.153, p=0.70</w:t>
                                  </w:r>
                                </w:p>
                              </w:tc>
                            </w:tr>
                            <w:tr w:rsidR="00BD2951" w:rsidRPr="00484C20" w14:paraId="2D5AA089" w14:textId="77777777" w:rsidTr="001209E3">
                              <w:trPr>
                                <w:trHeight w:val="20"/>
                              </w:trPr>
                              <w:tc>
                                <w:tcPr>
                                  <w:tcW w:w="1885" w:type="dxa"/>
                                </w:tcPr>
                                <w:p w14:paraId="3DB6E19E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Afterdepolarization (mV)</w:t>
                                  </w:r>
                                </w:p>
                              </w:tc>
                              <w:tc>
                                <w:tcPr>
                                  <w:tcW w:w="1612" w:type="dxa"/>
                                  <w:vAlign w:val="center"/>
                                </w:tcPr>
                                <w:p w14:paraId="2BFA40F1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4.4 ± 5.81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vAlign w:val="center"/>
                                </w:tcPr>
                                <w:p w14:paraId="3A9A2F86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0.3 ± 6.2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Align w:val="center"/>
                                </w:tcPr>
                                <w:p w14:paraId="481DF694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.1 ± 5.6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Align w:val="center"/>
                                </w:tcPr>
                                <w:p w14:paraId="40896FDF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9.4 ± 7.81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73958B43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=2.51, p=0.12</w:t>
                                  </w:r>
                                </w:p>
                                <w:p w14:paraId="4B0C6D98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0.0569, p=0.81</w:t>
                                  </w:r>
                                </w:p>
                                <w:p w14:paraId="36D53B8F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=0.252, p=0.62</w:t>
                                  </w:r>
                                </w:p>
                              </w:tc>
                            </w:tr>
                            <w:tr w:rsidR="00BD2951" w:rsidRPr="00484C20" w14:paraId="03DCD812" w14:textId="77777777" w:rsidTr="001209E3">
                              <w:trPr>
                                <w:trHeight w:val="20"/>
                              </w:trPr>
                              <w:tc>
                                <w:tcPr>
                                  <w:tcW w:w="1885" w:type="dxa"/>
                                </w:tcPr>
                                <w:p w14:paraId="08CD7B78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Height (mV)</w:t>
                                  </w:r>
                                </w:p>
                              </w:tc>
                              <w:tc>
                                <w:tcPr>
                                  <w:tcW w:w="1612" w:type="dxa"/>
                                  <w:vAlign w:val="center"/>
                                </w:tcPr>
                                <w:p w14:paraId="4E0659F3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3.7 ± 1.37</w:t>
                                  </w:r>
                                </w:p>
                              </w:tc>
                              <w:tc>
                                <w:tcPr>
                                  <w:tcW w:w="1808" w:type="dxa"/>
                                  <w:vAlign w:val="center"/>
                                </w:tcPr>
                                <w:p w14:paraId="64B59152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5.6 ± 0.98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Align w:val="center"/>
                                </w:tcPr>
                                <w:p w14:paraId="2494F306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6.9 ± 1.30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vAlign w:val="center"/>
                                </w:tcPr>
                                <w:p w14:paraId="013BE6CE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spacing w:before="120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87.5 ± 1.6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</w:tcPr>
                                <w:p w14:paraId="72121418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=0.192, p=0.66</w:t>
                                  </w:r>
                                </w:p>
                                <w:p w14:paraId="3A99E3D1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=2.96, =0.090</w:t>
                                  </w:r>
                                </w:p>
                                <w:p w14:paraId="3CC59B1F" w14:textId="77777777" w:rsidR="00BD2951" w:rsidRPr="00CC30BD" w:rsidRDefault="00BD2951" w:rsidP="001209E3">
                                  <w:pPr>
                                    <w:autoSpaceDE w:val="0"/>
                                    <w:autoSpaceDN w:val="0"/>
                                    <w:adjustRightInd w:val="0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CC30BD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=0.711, p=0.40</w:t>
                                  </w:r>
                                </w:p>
                              </w:tc>
                            </w:tr>
                          </w:tbl>
                          <w:p w14:paraId="4A59DBEB" w14:textId="77777777" w:rsidR="00BD2951" w:rsidRPr="00931A51" w:rsidRDefault="00BD2951" w:rsidP="00BD2951">
                            <w:pPr>
                              <w:spacing w:after="100" w:afterAutospacing="1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931A5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Resting membrane potential evaluated with no applied current, all other properties evaluated with current applied to hold the membrane potential near minus 70 mV. </w:t>
                            </w:r>
                            <w:ins w:id="0" w:author="Grecco, Greg" w:date="2021-02-19T09:03:00Z"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Data were not collapsed on sex as analyses revealed </w:t>
                              </w:r>
                            </w:ins>
                            <w:ins w:id="1" w:author="Grecco, Greg" w:date="2021-02-19T09:04:00Z"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some </w:t>
                              </w:r>
                            </w:ins>
                            <w:ins w:id="2" w:author="Grecco, Greg" w:date="2021-02-19T09:03:00Z"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main-effects of sex. </w:t>
                              </w:r>
                            </w:ins>
                            <w:r w:rsidRPr="00931A5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Data presented as mean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± SEM. F statistics (</w:t>
                            </w:r>
                            <w:r w:rsidRPr="00931A5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f = 1,65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 are presented in the final column with significant results bolded (*p&lt;0.05)</w:t>
                            </w:r>
                            <w:r w:rsidRPr="00931A5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 n=10 PME mice (6M:4F), 30 cells (13M:17F) and n=9 PSE mice (5M:4F), 23 cells (11M:12F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5054EC13" id="_x0000_t202" coordsize="21600,21600" o:spt="202" path="m,l,21600r21600,l21600,xe">
                <v:stroke joinstyle="miter"/>
                <v:path gradientshapeok="t" o:connecttype="rect"/>
              </v:shapetype>
              <v:shape id="Text Box 18" o:spid="_x0000_s1026" type="#_x0000_t202" alt="P38TB17bA#y1" style="width:540pt;height:572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" filled="f">
                <v:stroke opacity="0" joinstyle="round"/>
                <v:textbox inset="0,0,0,0">
                  <w:txbxContent>
                    <w:p w14:paraId="11676CA6" w14:textId="32B7D61B" w:rsidR="00BD2951" w:rsidRPr="00484C20" w:rsidRDefault="00BD2951" w:rsidP="00BD2951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</w:pPr>
                      <w:r w:rsidRPr="00484C20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Supplementary </w:t>
                      </w:r>
                      <w:r w:rsidR="00FA0E96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File</w:t>
                      </w:r>
                      <w:r w:rsidRPr="00484C20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3 Intrinsic Properties of L5 M1 Neurons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.</w:t>
                      </w:r>
                    </w:p>
                    <w:tbl>
                      <w:tblPr>
                        <w:tblStyle w:val="TableGrid"/>
                        <w:tblW w:w="10795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885"/>
                        <w:gridCol w:w="1612"/>
                        <w:gridCol w:w="1808"/>
                        <w:gridCol w:w="1800"/>
                        <w:gridCol w:w="1800"/>
                        <w:gridCol w:w="1890"/>
                      </w:tblGrid>
                      <w:tr w:rsidR="00BD2951" w:rsidRPr="00484C20" w14:paraId="25C5949F" w14:textId="77777777" w:rsidTr="001209E3">
                        <w:trPr>
                          <w:trHeight w:val="20"/>
                        </w:trPr>
                        <w:tc>
                          <w:tcPr>
                            <w:tcW w:w="1885" w:type="dxa"/>
                          </w:tcPr>
                          <w:p w14:paraId="47BFD46D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612" w:type="dxa"/>
                            <w:vAlign w:val="center"/>
                          </w:tcPr>
                          <w:p w14:paraId="25453550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PME-Female</w:t>
                            </w:r>
                          </w:p>
                        </w:tc>
                        <w:tc>
                          <w:tcPr>
                            <w:tcW w:w="1808" w:type="dxa"/>
                            <w:vAlign w:val="center"/>
                          </w:tcPr>
                          <w:p w14:paraId="6B1AFE20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PSE-Female</w:t>
                            </w:r>
                          </w:p>
                        </w:tc>
                        <w:tc>
                          <w:tcPr>
                            <w:tcW w:w="1800" w:type="dxa"/>
                            <w:vAlign w:val="center"/>
                          </w:tcPr>
                          <w:p w14:paraId="0593F715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PME-Male</w:t>
                            </w:r>
                          </w:p>
                        </w:tc>
                        <w:tc>
                          <w:tcPr>
                            <w:tcW w:w="1800" w:type="dxa"/>
                            <w:vAlign w:val="center"/>
                          </w:tcPr>
                          <w:p w14:paraId="187A9202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PSE-Female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3140251A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F Statistics:</w:t>
                            </w:r>
                          </w:p>
                          <w:p w14:paraId="04DC3023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Interaction</w:t>
                            </w:r>
                          </w:p>
                          <w:p w14:paraId="0E2F7274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Sex</w:t>
                            </w:r>
                          </w:p>
                          <w:p w14:paraId="4D468769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Exposure</w:t>
                            </w:r>
                          </w:p>
                        </w:tc>
                      </w:tr>
                      <w:tr w:rsidR="00BD2951" w:rsidRPr="00484C20" w14:paraId="21A9157C" w14:textId="77777777" w:rsidTr="001209E3">
                        <w:trPr>
                          <w:trHeight w:val="20"/>
                        </w:trPr>
                        <w:tc>
                          <w:tcPr>
                            <w:tcW w:w="1885" w:type="dxa"/>
                          </w:tcPr>
                          <w:p w14:paraId="27E36A8F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Resting membrane potential (mV)</w:t>
                            </w:r>
                          </w:p>
                        </w:tc>
                        <w:tc>
                          <w:tcPr>
                            <w:tcW w:w="1612" w:type="dxa"/>
                            <w:vAlign w:val="center"/>
                          </w:tcPr>
                          <w:p w14:paraId="5A7BBEC6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D0CECE" w:themeColor="background2" w:themeShade="E6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-63.1 ± 1.12</w:t>
                            </w:r>
                          </w:p>
                        </w:tc>
                        <w:tc>
                          <w:tcPr>
                            <w:tcW w:w="1808" w:type="dxa"/>
                            <w:vAlign w:val="center"/>
                          </w:tcPr>
                          <w:p w14:paraId="58528F10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-64.0 ± 1.02</w:t>
                            </w:r>
                          </w:p>
                        </w:tc>
                        <w:tc>
                          <w:tcPr>
                            <w:tcW w:w="1800" w:type="dxa"/>
                            <w:vAlign w:val="center"/>
                          </w:tcPr>
                          <w:p w14:paraId="7247508C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-63.2 ± 1.62</w:t>
                            </w:r>
                          </w:p>
                        </w:tc>
                        <w:tc>
                          <w:tcPr>
                            <w:tcW w:w="1800" w:type="dxa"/>
                            <w:vAlign w:val="center"/>
                          </w:tcPr>
                          <w:p w14:paraId="34E9EEBD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-63.7 ± 1.24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0D78A773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=0.0226, p=0.88</w:t>
                            </w:r>
                          </w:p>
                          <w:p w14:paraId="68BC91A2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=0.00564, p=0.94</w:t>
                            </w:r>
                          </w:p>
                          <w:p w14:paraId="252BF029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=0.277, p=0.60</w:t>
                            </w:r>
                          </w:p>
                        </w:tc>
                      </w:tr>
                      <w:tr w:rsidR="00BD2951" w:rsidRPr="00484C20" w14:paraId="48387A34" w14:textId="77777777" w:rsidTr="001209E3">
                        <w:trPr>
                          <w:trHeight w:val="20"/>
                        </w:trPr>
                        <w:tc>
                          <w:tcPr>
                            <w:tcW w:w="1885" w:type="dxa"/>
                          </w:tcPr>
                          <w:p w14:paraId="6EA9FF8D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Holding current (pA)</w:t>
                            </w:r>
                          </w:p>
                        </w:tc>
                        <w:tc>
                          <w:tcPr>
                            <w:tcW w:w="1612" w:type="dxa"/>
                            <w:vAlign w:val="center"/>
                          </w:tcPr>
                          <w:p w14:paraId="0ABDA555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-100 ± 16.6</w:t>
                            </w:r>
                          </w:p>
                        </w:tc>
                        <w:tc>
                          <w:tcPr>
                            <w:tcW w:w="1808" w:type="dxa"/>
                            <w:vAlign w:val="center"/>
                          </w:tcPr>
                          <w:p w14:paraId="287C70F1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-81.2 ± 17.1</w:t>
                            </w:r>
                          </w:p>
                        </w:tc>
                        <w:tc>
                          <w:tcPr>
                            <w:tcW w:w="1800" w:type="dxa"/>
                            <w:vAlign w:val="center"/>
                          </w:tcPr>
                          <w:p w14:paraId="490596D5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-107 ± 27.3</w:t>
                            </w:r>
                          </w:p>
                        </w:tc>
                        <w:tc>
                          <w:tcPr>
                            <w:tcW w:w="1800" w:type="dxa"/>
                            <w:vAlign w:val="center"/>
                          </w:tcPr>
                          <w:p w14:paraId="76783594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-86.9 ±  19.7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7CAC648D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=0.000955, p=0.98</w:t>
                            </w:r>
                          </w:p>
                          <w:p w14:paraId="7C9A63BD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=0.091, p=0.76</w:t>
                            </w:r>
                          </w:p>
                          <w:p w14:paraId="49F146DD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=0.855, p=0.36</w:t>
                            </w:r>
                          </w:p>
                        </w:tc>
                      </w:tr>
                      <w:tr w:rsidR="00BD2951" w:rsidRPr="00484C20" w14:paraId="76F5CCBB" w14:textId="77777777" w:rsidTr="001209E3">
                        <w:trPr>
                          <w:trHeight w:val="20"/>
                        </w:trPr>
                        <w:tc>
                          <w:tcPr>
                            <w:tcW w:w="1885" w:type="dxa"/>
                          </w:tcPr>
                          <w:p w14:paraId="39B508A3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Input resistance (Mohm) </w:t>
                            </w:r>
                          </w:p>
                        </w:tc>
                        <w:tc>
                          <w:tcPr>
                            <w:tcW w:w="1612" w:type="dxa"/>
                            <w:vAlign w:val="center"/>
                          </w:tcPr>
                          <w:p w14:paraId="711936B2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71.6 ± 3.15</w:t>
                            </w:r>
                          </w:p>
                        </w:tc>
                        <w:tc>
                          <w:tcPr>
                            <w:tcW w:w="1808" w:type="dxa"/>
                            <w:vAlign w:val="center"/>
                          </w:tcPr>
                          <w:p w14:paraId="6F543090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86.6 ± 5.45</w:t>
                            </w:r>
                          </w:p>
                        </w:tc>
                        <w:tc>
                          <w:tcPr>
                            <w:tcW w:w="1800" w:type="dxa"/>
                            <w:vAlign w:val="center"/>
                          </w:tcPr>
                          <w:p w14:paraId="0BD805B8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75.2 ± 5.74</w:t>
                            </w:r>
                          </w:p>
                        </w:tc>
                        <w:tc>
                          <w:tcPr>
                            <w:tcW w:w="1800" w:type="dxa"/>
                            <w:vAlign w:val="center"/>
                          </w:tcPr>
                          <w:p w14:paraId="79600BA1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79.9 ±  3.57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74AB0AA2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=1.35, p=0.25</w:t>
                            </w:r>
                          </w:p>
                          <w:p w14:paraId="60C3DF76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=0.117, p=0.73</w:t>
                            </w:r>
                          </w:p>
                          <w:p w14:paraId="5560A063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F =4.93, p=0.030*</w:t>
                            </w:r>
                          </w:p>
                        </w:tc>
                      </w:tr>
                      <w:tr w:rsidR="00BD2951" w:rsidRPr="00484C20" w14:paraId="59065374" w14:textId="77777777" w:rsidTr="001209E3">
                        <w:trPr>
                          <w:trHeight w:val="20"/>
                        </w:trPr>
                        <w:tc>
                          <w:tcPr>
                            <w:tcW w:w="1885" w:type="dxa"/>
                          </w:tcPr>
                          <w:p w14:paraId="4EBC08CF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Voltage Threshold (mV)</w:t>
                            </w:r>
                          </w:p>
                        </w:tc>
                        <w:tc>
                          <w:tcPr>
                            <w:tcW w:w="1612" w:type="dxa"/>
                            <w:vAlign w:val="center"/>
                          </w:tcPr>
                          <w:p w14:paraId="1EAAD62D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D0CECE" w:themeColor="background2" w:themeShade="E6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-38.4 ± 0.75</w:t>
                            </w:r>
                          </w:p>
                        </w:tc>
                        <w:tc>
                          <w:tcPr>
                            <w:tcW w:w="1808" w:type="dxa"/>
                            <w:vAlign w:val="center"/>
                          </w:tcPr>
                          <w:p w14:paraId="1AE7422F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D0CECE" w:themeColor="background2" w:themeShade="E6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-37.2 ± 0.859</w:t>
                            </w:r>
                          </w:p>
                        </w:tc>
                        <w:tc>
                          <w:tcPr>
                            <w:tcW w:w="1800" w:type="dxa"/>
                            <w:vAlign w:val="center"/>
                          </w:tcPr>
                          <w:p w14:paraId="34E2C3A4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-38.5 ± 0.900</w:t>
                            </w:r>
                          </w:p>
                        </w:tc>
                        <w:tc>
                          <w:tcPr>
                            <w:tcW w:w="1800" w:type="dxa"/>
                            <w:vAlign w:val="center"/>
                          </w:tcPr>
                          <w:p w14:paraId="7A7837C0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-39.1 ± 0.840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70FFC465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=1.06, p=0.31</w:t>
                            </w:r>
                          </w:p>
                          <w:p w14:paraId="1F1E5C71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=1.31, p=0.26</w:t>
                            </w:r>
                          </w:p>
                          <w:p w14:paraId="6ACD175E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=0.118, p=0.73</w:t>
                            </w:r>
                          </w:p>
                        </w:tc>
                      </w:tr>
                      <w:tr w:rsidR="00BD2951" w:rsidRPr="00484C20" w14:paraId="4AC1AED7" w14:textId="77777777" w:rsidTr="001209E3">
                        <w:trPr>
                          <w:trHeight w:val="20"/>
                        </w:trPr>
                        <w:tc>
                          <w:tcPr>
                            <w:tcW w:w="1885" w:type="dxa"/>
                          </w:tcPr>
                          <w:p w14:paraId="62BC6EF7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Current Threshold (pA)</w:t>
                            </w:r>
                          </w:p>
                        </w:tc>
                        <w:tc>
                          <w:tcPr>
                            <w:tcW w:w="1612" w:type="dxa"/>
                            <w:vAlign w:val="center"/>
                          </w:tcPr>
                          <w:p w14:paraId="71F9F429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223 ± 14.5</w:t>
                            </w:r>
                          </w:p>
                        </w:tc>
                        <w:tc>
                          <w:tcPr>
                            <w:tcW w:w="1808" w:type="dxa"/>
                            <w:vAlign w:val="center"/>
                          </w:tcPr>
                          <w:p w14:paraId="1D18C175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196 ±  2.0</w:t>
                            </w:r>
                          </w:p>
                        </w:tc>
                        <w:tc>
                          <w:tcPr>
                            <w:tcW w:w="1800" w:type="dxa"/>
                            <w:vAlign w:val="center"/>
                          </w:tcPr>
                          <w:p w14:paraId="59C26305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237 ± 21.5</w:t>
                            </w:r>
                          </w:p>
                        </w:tc>
                        <w:tc>
                          <w:tcPr>
                            <w:tcW w:w="1800" w:type="dxa"/>
                            <w:vAlign w:val="center"/>
                          </w:tcPr>
                          <w:p w14:paraId="115D9587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230 ± 13.6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4E3E264C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=0.354, p=0.55</w:t>
                            </w:r>
                          </w:p>
                          <w:p w14:paraId="41500BAC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=2.04, p=0.16</w:t>
                            </w:r>
                          </w:p>
                          <w:p w14:paraId="36DCAC10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=1.02, p=0.32</w:t>
                            </w:r>
                          </w:p>
                        </w:tc>
                      </w:tr>
                      <w:tr w:rsidR="00BD2951" w:rsidRPr="00484C20" w14:paraId="1B4A5BB5" w14:textId="77777777" w:rsidTr="001209E3">
                        <w:trPr>
                          <w:trHeight w:val="20"/>
                        </w:trPr>
                        <w:tc>
                          <w:tcPr>
                            <w:tcW w:w="1885" w:type="dxa"/>
                          </w:tcPr>
                          <w:p w14:paraId="035D3D75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AP half-width (milliseconds)</w:t>
                            </w:r>
                          </w:p>
                        </w:tc>
                        <w:tc>
                          <w:tcPr>
                            <w:tcW w:w="1612" w:type="dxa"/>
                            <w:vAlign w:val="center"/>
                          </w:tcPr>
                          <w:p w14:paraId="2B0B72B1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D0CECE" w:themeColor="background2" w:themeShade="E6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7.76 e</w:t>
                            </w: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</w:rPr>
                              <w:t xml:space="preserve">-4 </w:t>
                            </w: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± 1.99 e</w:t>
                            </w: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1808" w:type="dxa"/>
                            <w:vAlign w:val="center"/>
                          </w:tcPr>
                          <w:p w14:paraId="713BCB30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D0CECE" w:themeColor="background2" w:themeShade="E6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8.22 e</w:t>
                            </w: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</w:rPr>
                              <w:t xml:space="preserve">-4 </w:t>
                            </w: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± 1.90 e</w:t>
                            </w: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1800" w:type="dxa"/>
                            <w:vAlign w:val="center"/>
                          </w:tcPr>
                          <w:p w14:paraId="1DEED6F1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7.68 e</w:t>
                            </w: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± 2.16 e</w:t>
                            </w: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1800" w:type="dxa"/>
                            <w:vAlign w:val="center"/>
                          </w:tcPr>
                          <w:p w14:paraId="6EB8A19B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7.50 e</w:t>
                            </w: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± 1.67 e</w:t>
                            </w: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3C1CB124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=2.28, p=0.14</w:t>
                            </w:r>
                          </w:p>
                          <w:p w14:paraId="33C49968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=3.56, p=0.063</w:t>
                            </w:r>
                          </w:p>
                          <w:p w14:paraId="183DF0C4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=0.436, p=0.51</w:t>
                            </w:r>
                          </w:p>
                        </w:tc>
                      </w:tr>
                      <w:tr w:rsidR="00BD2951" w:rsidRPr="00484C20" w14:paraId="7FB6FA6C" w14:textId="77777777" w:rsidTr="001209E3">
                        <w:trPr>
                          <w:trHeight w:val="20"/>
                        </w:trPr>
                        <w:tc>
                          <w:tcPr>
                            <w:tcW w:w="1885" w:type="dxa"/>
                          </w:tcPr>
                          <w:p w14:paraId="0EACF3B1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Tau (milliseconds)</w:t>
                            </w:r>
                          </w:p>
                        </w:tc>
                        <w:tc>
                          <w:tcPr>
                            <w:tcW w:w="1612" w:type="dxa"/>
                            <w:vAlign w:val="center"/>
                          </w:tcPr>
                          <w:p w14:paraId="1C0D84FA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2.46 e</w:t>
                            </w: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</w:rPr>
                              <w:t>-3</w:t>
                            </w: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± 2.26 e</w:t>
                            </w: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808" w:type="dxa"/>
                            <w:vAlign w:val="center"/>
                          </w:tcPr>
                          <w:p w14:paraId="4DB31CB9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2.46 e</w:t>
                            </w: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</w:rPr>
                              <w:t>-3</w:t>
                            </w: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± 1.86 e</w:t>
                            </w: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800" w:type="dxa"/>
                            <w:vAlign w:val="center"/>
                          </w:tcPr>
                          <w:p w14:paraId="6B61BDFF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2.21 e</w:t>
                            </w: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</w:rPr>
                              <w:t>-3</w:t>
                            </w: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±  1.66 e</w:t>
                            </w: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800" w:type="dxa"/>
                            <w:vAlign w:val="center"/>
                          </w:tcPr>
                          <w:p w14:paraId="1FC2C2D8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2.21 e</w:t>
                            </w: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</w:rPr>
                              <w:t>-3</w:t>
                            </w: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± 2.20 e</w:t>
                            </w: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0DB99ED4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~0, p&gt;0.99</w:t>
                            </w:r>
                          </w:p>
                          <w:p w14:paraId="250EF3FF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=0.111, p=0.74</w:t>
                            </w:r>
                          </w:p>
                          <w:p w14:paraId="49B35454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~0, p&gt;0.99</w:t>
                            </w:r>
                          </w:p>
                        </w:tc>
                      </w:tr>
                      <w:tr w:rsidR="00BD2951" w:rsidRPr="00484C20" w14:paraId="5CEEE3E9" w14:textId="77777777" w:rsidTr="001209E3">
                        <w:trPr>
                          <w:trHeight w:val="20"/>
                        </w:trPr>
                        <w:tc>
                          <w:tcPr>
                            <w:tcW w:w="1885" w:type="dxa"/>
                          </w:tcPr>
                          <w:p w14:paraId="29B1EE42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FI Slope (Hz/pA)</w:t>
                            </w:r>
                          </w:p>
                        </w:tc>
                        <w:tc>
                          <w:tcPr>
                            <w:tcW w:w="1612" w:type="dxa"/>
                            <w:vAlign w:val="center"/>
                          </w:tcPr>
                          <w:p w14:paraId="2A0E188B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0.082 ± 0.003</w:t>
                            </w:r>
                          </w:p>
                        </w:tc>
                        <w:tc>
                          <w:tcPr>
                            <w:tcW w:w="1808" w:type="dxa"/>
                            <w:vAlign w:val="center"/>
                          </w:tcPr>
                          <w:p w14:paraId="79D059AB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0.086 ± 0.004</w:t>
                            </w:r>
                          </w:p>
                        </w:tc>
                        <w:tc>
                          <w:tcPr>
                            <w:tcW w:w="1800" w:type="dxa"/>
                            <w:vAlign w:val="center"/>
                          </w:tcPr>
                          <w:p w14:paraId="490CF8C5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0.081 ± 0.005</w:t>
                            </w:r>
                          </w:p>
                        </w:tc>
                        <w:tc>
                          <w:tcPr>
                            <w:tcW w:w="1800" w:type="dxa"/>
                            <w:vAlign w:val="center"/>
                          </w:tcPr>
                          <w:p w14:paraId="11B07CF4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0.086 ± 0.002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3AB658E2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=0.00942, p=0.92</w:t>
                            </w:r>
                          </w:p>
                          <w:p w14:paraId="007CB171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=0.0233, p=0.88</w:t>
                            </w:r>
                          </w:p>
                          <w:p w14:paraId="4AAFFFA3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=1.39, p=0.24</w:t>
                            </w:r>
                          </w:p>
                        </w:tc>
                      </w:tr>
                      <w:tr w:rsidR="00BD2951" w:rsidRPr="00484C20" w14:paraId="33F9A58B" w14:textId="77777777" w:rsidTr="001209E3">
                        <w:trPr>
                          <w:trHeight w:val="20"/>
                        </w:trPr>
                        <w:tc>
                          <w:tcPr>
                            <w:tcW w:w="1885" w:type="dxa"/>
                          </w:tcPr>
                          <w:p w14:paraId="53AA42D3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Voltage Sag (%) </w:t>
                            </w:r>
                          </w:p>
                        </w:tc>
                        <w:tc>
                          <w:tcPr>
                            <w:tcW w:w="1612" w:type="dxa"/>
                            <w:vAlign w:val="center"/>
                          </w:tcPr>
                          <w:p w14:paraId="45D2890B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D0CECE" w:themeColor="background2" w:themeShade="E6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49.1 ± 2.55</w:t>
                            </w:r>
                          </w:p>
                        </w:tc>
                        <w:tc>
                          <w:tcPr>
                            <w:tcW w:w="1808" w:type="dxa"/>
                            <w:vAlign w:val="center"/>
                          </w:tcPr>
                          <w:p w14:paraId="38E05685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40.8 ± 3.09</w:t>
                            </w:r>
                          </w:p>
                        </w:tc>
                        <w:tc>
                          <w:tcPr>
                            <w:tcW w:w="1800" w:type="dxa"/>
                            <w:vAlign w:val="center"/>
                          </w:tcPr>
                          <w:p w14:paraId="1163F8E5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46.3 ± 4.08</w:t>
                            </w:r>
                          </w:p>
                        </w:tc>
                        <w:tc>
                          <w:tcPr>
                            <w:tcW w:w="1800" w:type="dxa"/>
                            <w:vAlign w:val="center"/>
                          </w:tcPr>
                          <w:p w14:paraId="43503518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39.5 ± 3.37 </w:t>
                            </w: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softHyphen/>
                            </w: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softHyphen/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7711B3A1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=0.0507, p=0.82</w:t>
                            </w:r>
                          </w:p>
                          <w:p w14:paraId="7D25267D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=0.379, p=0.54</w:t>
                            </w:r>
                          </w:p>
                          <w:p w14:paraId="1542851F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F=5.14, p=0.027*</w:t>
                            </w:r>
                          </w:p>
                        </w:tc>
                      </w:tr>
                      <w:tr w:rsidR="00BD2951" w:rsidRPr="00484C20" w14:paraId="283C6A94" w14:textId="77777777" w:rsidTr="001209E3">
                        <w:trPr>
                          <w:trHeight w:val="20"/>
                        </w:trPr>
                        <w:tc>
                          <w:tcPr>
                            <w:tcW w:w="1885" w:type="dxa"/>
                          </w:tcPr>
                          <w:p w14:paraId="0B509094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Voltage Overshoot (%)</w:t>
                            </w:r>
                          </w:p>
                        </w:tc>
                        <w:tc>
                          <w:tcPr>
                            <w:tcW w:w="1612" w:type="dxa"/>
                            <w:vAlign w:val="center"/>
                          </w:tcPr>
                          <w:p w14:paraId="2CC73165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D0CECE" w:themeColor="background2" w:themeShade="E6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49.1 ± 2.27</w:t>
                            </w:r>
                          </w:p>
                        </w:tc>
                        <w:tc>
                          <w:tcPr>
                            <w:tcW w:w="1808" w:type="dxa"/>
                            <w:vAlign w:val="center"/>
                          </w:tcPr>
                          <w:p w14:paraId="70BEA8EF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D0CECE" w:themeColor="background2" w:themeShade="E6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41.1 ± 2.47</w:t>
                            </w:r>
                          </w:p>
                        </w:tc>
                        <w:tc>
                          <w:tcPr>
                            <w:tcW w:w="1800" w:type="dxa"/>
                            <w:vAlign w:val="center"/>
                          </w:tcPr>
                          <w:p w14:paraId="5D63D055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42.1 ± 3.31</w:t>
                            </w:r>
                          </w:p>
                        </w:tc>
                        <w:tc>
                          <w:tcPr>
                            <w:tcW w:w="1800" w:type="dxa"/>
                            <w:vAlign w:val="center"/>
                          </w:tcPr>
                          <w:p w14:paraId="593C424A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39.5 ± 3.12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77C802EC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=0.881, p=0.35</w:t>
                            </w:r>
                          </w:p>
                          <w:p w14:paraId="4F25031B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=2.24, p=0.14</w:t>
                            </w:r>
                          </w:p>
                          <w:p w14:paraId="59F507E3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=3.40, p=0.070</w:t>
                            </w:r>
                          </w:p>
                        </w:tc>
                      </w:tr>
                      <w:tr w:rsidR="00BD2951" w:rsidRPr="00484C20" w14:paraId="419DBE1F" w14:textId="77777777" w:rsidTr="001209E3">
                        <w:trPr>
                          <w:trHeight w:val="20"/>
                        </w:trPr>
                        <w:tc>
                          <w:tcPr>
                            <w:tcW w:w="1885" w:type="dxa"/>
                          </w:tcPr>
                          <w:p w14:paraId="30D184CF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Fast after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-</w:t>
                            </w:r>
                            <w:r w:rsidRPr="00CC30BD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hyperpolarization (mV)</w:t>
                            </w:r>
                          </w:p>
                        </w:tc>
                        <w:tc>
                          <w:tcPr>
                            <w:tcW w:w="1612" w:type="dxa"/>
                            <w:vAlign w:val="center"/>
                          </w:tcPr>
                          <w:p w14:paraId="70E0D941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-2.70 ± 0.562</w:t>
                            </w:r>
                          </w:p>
                        </w:tc>
                        <w:tc>
                          <w:tcPr>
                            <w:tcW w:w="1808" w:type="dxa"/>
                            <w:vAlign w:val="center"/>
                          </w:tcPr>
                          <w:p w14:paraId="7CFB8D91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-3.63 ± 0.710</w:t>
                            </w:r>
                          </w:p>
                        </w:tc>
                        <w:tc>
                          <w:tcPr>
                            <w:tcW w:w="1800" w:type="dxa"/>
                            <w:vAlign w:val="center"/>
                          </w:tcPr>
                          <w:p w14:paraId="5972F6B9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-4.62 ± 1.24</w:t>
                            </w:r>
                          </w:p>
                        </w:tc>
                        <w:tc>
                          <w:tcPr>
                            <w:tcW w:w="1800" w:type="dxa"/>
                            <w:vAlign w:val="center"/>
                          </w:tcPr>
                          <w:p w14:paraId="2A700B93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-3.20 ± 0.558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2778BD40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=2.15, p=0.15</w:t>
                            </w:r>
                          </w:p>
                          <w:p w14:paraId="5E011897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=0.863, p=0.36</w:t>
                            </w:r>
                          </w:p>
                          <w:p w14:paraId="6B19389D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=0.0933, p=0.76</w:t>
                            </w:r>
                          </w:p>
                        </w:tc>
                      </w:tr>
                      <w:tr w:rsidR="00BD2951" w:rsidRPr="00484C20" w14:paraId="3DFD6921" w14:textId="77777777" w:rsidTr="001209E3">
                        <w:trPr>
                          <w:trHeight w:val="20"/>
                        </w:trPr>
                        <w:tc>
                          <w:tcPr>
                            <w:tcW w:w="1885" w:type="dxa"/>
                          </w:tcPr>
                          <w:p w14:paraId="5B937211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Medium after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-</w:t>
                            </w:r>
                            <w:r w:rsidRPr="00CC30BD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hyperpolarization (mV) </w:t>
                            </w:r>
                          </w:p>
                        </w:tc>
                        <w:tc>
                          <w:tcPr>
                            <w:tcW w:w="1612" w:type="dxa"/>
                            <w:vAlign w:val="center"/>
                          </w:tcPr>
                          <w:p w14:paraId="428BE8F7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-12.0 ± 0.917</w:t>
                            </w:r>
                          </w:p>
                        </w:tc>
                        <w:tc>
                          <w:tcPr>
                            <w:tcW w:w="1808" w:type="dxa"/>
                            <w:vAlign w:val="center"/>
                          </w:tcPr>
                          <w:p w14:paraId="0C753010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-11.4 ± 0.939</w:t>
                            </w:r>
                          </w:p>
                        </w:tc>
                        <w:tc>
                          <w:tcPr>
                            <w:tcW w:w="1800" w:type="dxa"/>
                            <w:vAlign w:val="center"/>
                          </w:tcPr>
                          <w:p w14:paraId="06C1919C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-7.48 ± 2.44</w:t>
                            </w:r>
                          </w:p>
                        </w:tc>
                        <w:tc>
                          <w:tcPr>
                            <w:tcW w:w="1800" w:type="dxa"/>
                            <w:vAlign w:val="center"/>
                          </w:tcPr>
                          <w:p w14:paraId="4AFBBF33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-9.15 ± 1.00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36E2E3D7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=0.601, p=0.44</w:t>
                            </w:r>
                          </w:p>
                          <w:p w14:paraId="394B808E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F=5.50, p=0.022*</w:t>
                            </w:r>
                          </w:p>
                          <w:p w14:paraId="208F8C13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=0.153, p=0.70</w:t>
                            </w:r>
                          </w:p>
                        </w:tc>
                      </w:tr>
                      <w:tr w:rsidR="00BD2951" w:rsidRPr="00484C20" w14:paraId="2D5AA089" w14:textId="77777777" w:rsidTr="001209E3">
                        <w:trPr>
                          <w:trHeight w:val="20"/>
                        </w:trPr>
                        <w:tc>
                          <w:tcPr>
                            <w:tcW w:w="1885" w:type="dxa"/>
                          </w:tcPr>
                          <w:p w14:paraId="3DB6E19E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Afterdepolarization (mV)</w:t>
                            </w:r>
                          </w:p>
                        </w:tc>
                        <w:tc>
                          <w:tcPr>
                            <w:tcW w:w="1612" w:type="dxa"/>
                            <w:vAlign w:val="center"/>
                          </w:tcPr>
                          <w:p w14:paraId="2BFA40F1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24.4 ± 5.81</w:t>
                            </w:r>
                          </w:p>
                        </w:tc>
                        <w:tc>
                          <w:tcPr>
                            <w:tcW w:w="1808" w:type="dxa"/>
                            <w:vAlign w:val="center"/>
                          </w:tcPr>
                          <w:p w14:paraId="3A9A2F86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10.3 ± 6.28</w:t>
                            </w:r>
                          </w:p>
                        </w:tc>
                        <w:tc>
                          <w:tcPr>
                            <w:tcW w:w="1800" w:type="dxa"/>
                            <w:vAlign w:val="center"/>
                          </w:tcPr>
                          <w:p w14:paraId="481DF694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12.1 ± 5.66</w:t>
                            </w:r>
                          </w:p>
                        </w:tc>
                        <w:tc>
                          <w:tcPr>
                            <w:tcW w:w="1800" w:type="dxa"/>
                            <w:vAlign w:val="center"/>
                          </w:tcPr>
                          <w:p w14:paraId="40896FDF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19.4 ± 7.81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73958B43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=2.51, p=0.12</w:t>
                            </w:r>
                          </w:p>
                          <w:p w14:paraId="4B0C6D98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0.0569, p=0.81</w:t>
                            </w:r>
                          </w:p>
                          <w:p w14:paraId="36D53B8F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=0.252, p=0.62</w:t>
                            </w:r>
                          </w:p>
                        </w:tc>
                      </w:tr>
                      <w:tr w:rsidR="00BD2951" w:rsidRPr="00484C20" w14:paraId="03DCD812" w14:textId="77777777" w:rsidTr="001209E3">
                        <w:trPr>
                          <w:trHeight w:val="20"/>
                        </w:trPr>
                        <w:tc>
                          <w:tcPr>
                            <w:tcW w:w="1885" w:type="dxa"/>
                          </w:tcPr>
                          <w:p w14:paraId="08CD7B78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>Height (mV)</w:t>
                            </w:r>
                          </w:p>
                        </w:tc>
                        <w:tc>
                          <w:tcPr>
                            <w:tcW w:w="1612" w:type="dxa"/>
                            <w:vAlign w:val="center"/>
                          </w:tcPr>
                          <w:p w14:paraId="4E0659F3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83.7 ± 1.37</w:t>
                            </w:r>
                          </w:p>
                        </w:tc>
                        <w:tc>
                          <w:tcPr>
                            <w:tcW w:w="1808" w:type="dxa"/>
                            <w:vAlign w:val="center"/>
                          </w:tcPr>
                          <w:p w14:paraId="64B59152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85.6 ± 0.983</w:t>
                            </w:r>
                          </w:p>
                        </w:tc>
                        <w:tc>
                          <w:tcPr>
                            <w:tcW w:w="1800" w:type="dxa"/>
                            <w:vAlign w:val="center"/>
                          </w:tcPr>
                          <w:p w14:paraId="2494F306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86.9 ± 1.30)</w:t>
                            </w:r>
                          </w:p>
                        </w:tc>
                        <w:tc>
                          <w:tcPr>
                            <w:tcW w:w="1800" w:type="dxa"/>
                            <w:vAlign w:val="center"/>
                          </w:tcPr>
                          <w:p w14:paraId="013BE6CE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spacing w:before="120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87.5 ± 1.65</w:t>
                            </w:r>
                          </w:p>
                        </w:tc>
                        <w:tc>
                          <w:tcPr>
                            <w:tcW w:w="1890" w:type="dxa"/>
                          </w:tcPr>
                          <w:p w14:paraId="72121418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=0.192, p=0.66</w:t>
                            </w:r>
                          </w:p>
                          <w:p w14:paraId="3A99E3D1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=2.96, =0.090</w:t>
                            </w:r>
                          </w:p>
                          <w:p w14:paraId="3CC59B1F" w14:textId="77777777" w:rsidR="00BD2951" w:rsidRPr="00CC30BD" w:rsidRDefault="00BD2951" w:rsidP="001209E3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CC30B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F=0.711, p=0.40</w:t>
                            </w:r>
                          </w:p>
                        </w:tc>
                      </w:tr>
                    </w:tbl>
                    <w:p w14:paraId="4A59DBEB" w14:textId="77777777" w:rsidR="00BD2951" w:rsidRPr="00931A51" w:rsidRDefault="00BD2951" w:rsidP="00BD2951">
                      <w:pPr>
                        <w:spacing w:after="100" w:afterAutospacing="1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931A5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Resting membrane potential evaluated with no applied current, all other properties evaluated with current applied to hold the membrane potential near minus 70 mV. </w:t>
                      </w:r>
                      <w:ins w:id="3" w:author="Grecco, Greg" w:date="2021-02-19T09:03:00Z"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Data were not collapsed on sex as analyses revealed </w:t>
                        </w:r>
                      </w:ins>
                      <w:ins w:id="4" w:author="Grecco, Greg" w:date="2021-02-19T09:04:00Z"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some </w:t>
                        </w:r>
                      </w:ins>
                      <w:ins w:id="5" w:author="Grecco, Greg" w:date="2021-02-19T09:03:00Z"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main-effects of sex. </w:t>
                        </w:r>
                      </w:ins>
                      <w:r w:rsidRPr="00931A5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Data presented as mean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± SEM. F statistics (</w:t>
                      </w:r>
                      <w:r w:rsidRPr="00931A51">
                        <w:rPr>
                          <w:rFonts w:ascii="Arial" w:hAnsi="Arial" w:cs="Arial"/>
                          <w:sz w:val="20"/>
                          <w:szCs w:val="20"/>
                        </w:rPr>
                        <w:t>df = 1,65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) are presented in the final column with significant results bolded (*p&lt;0.05)</w:t>
                      </w:r>
                      <w:r w:rsidRPr="00931A51">
                        <w:rPr>
                          <w:rFonts w:ascii="Arial" w:hAnsi="Arial" w:cs="Arial"/>
                          <w:sz w:val="20"/>
                          <w:szCs w:val="20"/>
                        </w:rPr>
                        <w:t>. n=10 PME mice (6M:4F), 30 cells (13M:17F) and n=9 PSE mice (5M:4F), 23 cells (11M:12F)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76300A" w:rsidSect="00BD295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Grecco, Greg">
    <w15:presenceInfo w15:providerId="None" w15:userId="Grecco, Gre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951"/>
    <w:rsid w:val="0076300A"/>
    <w:rsid w:val="00BD2951"/>
    <w:rsid w:val="00FA0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AE923"/>
  <w15:chartTrackingRefBased/>
  <w15:docId w15:val="{A1DF73A5-891C-4AD4-BC06-A4B53DE6C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951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2951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cco, Greg</dc:creator>
  <cp:keywords/>
  <dc:description/>
  <cp:lastModifiedBy>Grecco, Greg</cp:lastModifiedBy>
  <cp:revision>2</cp:revision>
  <dcterms:created xsi:type="dcterms:W3CDTF">2021-02-24T13:58:00Z</dcterms:created>
  <dcterms:modified xsi:type="dcterms:W3CDTF">2021-02-24T16:17:00Z</dcterms:modified>
</cp:coreProperties>
</file>